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203CF7" w14:textId="6598F9E9" w:rsidR="00A0361C" w:rsidRPr="00B564CF" w:rsidRDefault="007757E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</w:t>
      </w:r>
      <w:r w:rsidR="0051101C">
        <w:rPr>
          <w:rFonts w:ascii="Arial" w:hAnsi="Arial" w:cs="Arial"/>
          <w:b/>
          <w:bCs/>
          <w:sz w:val="22"/>
          <w:szCs w:val="22"/>
        </w:rPr>
        <w:t xml:space="preserve"> Table.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 Strain list</w:t>
      </w:r>
    </w:p>
    <w:p w14:paraId="602FB4A3" w14:textId="77777777" w:rsidR="00B564CF" w:rsidRPr="00B564CF" w:rsidRDefault="00B564C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9"/>
        <w:gridCol w:w="8209"/>
      </w:tblGrid>
      <w:tr w:rsidR="00BC2773" w:rsidRPr="00530176" w14:paraId="01833EAA" w14:textId="118F9E55" w:rsidTr="00530176">
        <w:tc>
          <w:tcPr>
            <w:tcW w:w="1259" w:type="dxa"/>
            <w:shd w:val="clear" w:color="auto" w:fill="D9D9D9" w:themeFill="background1" w:themeFillShade="D9"/>
          </w:tcPr>
          <w:p w14:paraId="130B4A78" w14:textId="125217D8" w:rsidR="00BC2773" w:rsidRPr="006E1718" w:rsidRDefault="00BC277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1718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8209" w:type="dxa"/>
            <w:shd w:val="clear" w:color="auto" w:fill="D9D9D9" w:themeFill="background1" w:themeFillShade="D9"/>
          </w:tcPr>
          <w:p w14:paraId="33348947" w14:textId="411B50C0" w:rsidR="00BC2773" w:rsidRPr="006E1718" w:rsidRDefault="00BC277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1718">
              <w:rPr>
                <w:rFonts w:ascii="Arial" w:hAnsi="Arial" w:cs="Arial"/>
                <w:b/>
                <w:sz w:val="20"/>
                <w:szCs w:val="20"/>
              </w:rPr>
              <w:t>genotype and description</w:t>
            </w:r>
          </w:p>
        </w:tc>
      </w:tr>
      <w:tr w:rsidR="00BC2773" w:rsidRPr="00530176" w14:paraId="54C49C4E" w14:textId="191A9E36" w:rsidTr="00530176">
        <w:tc>
          <w:tcPr>
            <w:tcW w:w="1259" w:type="dxa"/>
          </w:tcPr>
          <w:p w14:paraId="6131E863" w14:textId="4B56FD41" w:rsidR="00BC2773" w:rsidRPr="00530176" w:rsidRDefault="00BC2773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8209" w:type="dxa"/>
          </w:tcPr>
          <w:p w14:paraId="52AD1327" w14:textId="218EF348" w:rsidR="00BC2773" w:rsidRPr="00530176" w:rsidRDefault="00BC2773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ildtype  laboratory strain of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. elegans</w:t>
            </w:r>
          </w:p>
        </w:tc>
      </w:tr>
      <w:tr w:rsidR="00BC2773" w:rsidRPr="00530176" w14:paraId="5B51918F" w14:textId="2A0375F1" w:rsidTr="00530176">
        <w:tc>
          <w:tcPr>
            <w:tcW w:w="1259" w:type="dxa"/>
          </w:tcPr>
          <w:p w14:paraId="15AD2DB6" w14:textId="5C967EDA" w:rsidR="00BC2773" w:rsidRPr="00530176" w:rsidRDefault="00BC2773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CB4507</w:t>
            </w:r>
          </w:p>
        </w:tc>
        <w:tc>
          <w:tcPr>
            <w:tcW w:w="8209" w:type="dxa"/>
          </w:tcPr>
          <w:p w14:paraId="2FBF5CA2" w14:textId="0E869631" w:rsidR="00BC2773" w:rsidRPr="00530176" w:rsidRDefault="00BC2773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ild strain of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. elegans</w:t>
            </w:r>
          </w:p>
        </w:tc>
      </w:tr>
      <w:tr w:rsidR="00BC2773" w:rsidRPr="00530176" w14:paraId="39B98FF5" w14:textId="09CF3C6D" w:rsidTr="00530176">
        <w:tc>
          <w:tcPr>
            <w:tcW w:w="1259" w:type="dxa"/>
          </w:tcPr>
          <w:p w14:paraId="2E5ADFCA" w14:textId="63544CBD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CB4856</w:t>
            </w:r>
          </w:p>
        </w:tc>
        <w:tc>
          <w:tcPr>
            <w:tcW w:w="8209" w:type="dxa"/>
          </w:tcPr>
          <w:p w14:paraId="6F480A21" w14:textId="5229B48E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ild strain of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. elegans</w:t>
            </w:r>
          </w:p>
        </w:tc>
      </w:tr>
      <w:tr w:rsidR="00BC2773" w:rsidRPr="00530176" w14:paraId="6CF2A03C" w14:textId="45218C22" w:rsidTr="00530176">
        <w:tc>
          <w:tcPr>
            <w:tcW w:w="1259" w:type="dxa"/>
          </w:tcPr>
          <w:p w14:paraId="634A0B91" w14:textId="46E06EB9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CB4932</w:t>
            </w:r>
          </w:p>
        </w:tc>
        <w:tc>
          <w:tcPr>
            <w:tcW w:w="8209" w:type="dxa"/>
          </w:tcPr>
          <w:p w14:paraId="2AAA93BE" w14:textId="23BD2DB9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ild strain of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. elegans</w:t>
            </w:r>
          </w:p>
        </w:tc>
      </w:tr>
      <w:tr w:rsidR="00BC2773" w:rsidRPr="00530176" w14:paraId="3D535F92" w14:textId="5B8B05E5" w:rsidTr="00530176">
        <w:tc>
          <w:tcPr>
            <w:tcW w:w="1259" w:type="dxa"/>
          </w:tcPr>
          <w:p w14:paraId="32FA1130" w14:textId="742D6564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CX11307</w:t>
            </w:r>
          </w:p>
        </w:tc>
        <w:tc>
          <w:tcPr>
            <w:tcW w:w="8209" w:type="dxa"/>
          </w:tcPr>
          <w:p w14:paraId="3E722DC9" w14:textId="49571170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ild strain of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. elegans</w:t>
            </w:r>
          </w:p>
        </w:tc>
      </w:tr>
      <w:tr w:rsidR="00BC2773" w:rsidRPr="00530176" w14:paraId="105B4AF2" w14:textId="16BB4000" w:rsidTr="00530176">
        <w:tc>
          <w:tcPr>
            <w:tcW w:w="1259" w:type="dxa"/>
          </w:tcPr>
          <w:p w14:paraId="31A0704E" w14:textId="02AA7D50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ED3046</w:t>
            </w:r>
          </w:p>
        </w:tc>
        <w:tc>
          <w:tcPr>
            <w:tcW w:w="8209" w:type="dxa"/>
          </w:tcPr>
          <w:p w14:paraId="73013501" w14:textId="69558322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ild strain of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. elegans</w:t>
            </w:r>
          </w:p>
        </w:tc>
      </w:tr>
      <w:tr w:rsidR="00BC2773" w:rsidRPr="00530176" w14:paraId="44A30A01" w14:textId="0F395FB9" w:rsidTr="00530176">
        <w:tc>
          <w:tcPr>
            <w:tcW w:w="1259" w:type="dxa"/>
          </w:tcPr>
          <w:p w14:paraId="42863EED" w14:textId="5266D5D6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EG4946</w:t>
            </w:r>
          </w:p>
        </w:tc>
        <w:tc>
          <w:tcPr>
            <w:tcW w:w="8209" w:type="dxa"/>
          </w:tcPr>
          <w:p w14:paraId="3328F09A" w14:textId="2ECCFE0D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ild strain of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. elegans</w:t>
            </w:r>
          </w:p>
        </w:tc>
      </w:tr>
      <w:tr w:rsidR="00BC2773" w:rsidRPr="00530176" w14:paraId="2E9A22FF" w14:textId="3E9C3176" w:rsidTr="00530176">
        <w:tc>
          <w:tcPr>
            <w:tcW w:w="1259" w:type="dxa"/>
          </w:tcPr>
          <w:p w14:paraId="3DC39BD5" w14:textId="1BC64937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JU406</w:t>
            </w:r>
          </w:p>
        </w:tc>
        <w:tc>
          <w:tcPr>
            <w:tcW w:w="8209" w:type="dxa"/>
          </w:tcPr>
          <w:p w14:paraId="143E218F" w14:textId="3680FB4F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ild strain of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. elegans</w:t>
            </w:r>
          </w:p>
        </w:tc>
      </w:tr>
      <w:tr w:rsidR="00BC2773" w:rsidRPr="00530176" w14:paraId="1FFB181A" w14:textId="32C769E0" w:rsidTr="00530176">
        <w:tc>
          <w:tcPr>
            <w:tcW w:w="1259" w:type="dxa"/>
          </w:tcPr>
          <w:p w14:paraId="6A3D6561" w14:textId="7C075DE0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MY16</w:t>
            </w:r>
          </w:p>
        </w:tc>
        <w:tc>
          <w:tcPr>
            <w:tcW w:w="8209" w:type="dxa"/>
          </w:tcPr>
          <w:p w14:paraId="506724C9" w14:textId="66A8247C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ild strain of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. elegans</w:t>
            </w:r>
          </w:p>
        </w:tc>
      </w:tr>
      <w:tr w:rsidR="00BC2773" w:rsidRPr="00530176" w14:paraId="702B5A62" w14:textId="6DF1C276" w:rsidTr="00530176">
        <w:tc>
          <w:tcPr>
            <w:tcW w:w="1259" w:type="dxa"/>
          </w:tcPr>
          <w:p w14:paraId="7ED85231" w14:textId="25C62DFF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MY23</w:t>
            </w:r>
          </w:p>
        </w:tc>
        <w:tc>
          <w:tcPr>
            <w:tcW w:w="8209" w:type="dxa"/>
          </w:tcPr>
          <w:p w14:paraId="4BD61D35" w14:textId="3ABC56A9" w:rsidR="00BC2773" w:rsidRPr="00530176" w:rsidRDefault="00BC2773" w:rsidP="00F55B9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ild strain of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. elegans</w:t>
            </w:r>
          </w:p>
        </w:tc>
      </w:tr>
      <w:tr w:rsidR="00BC2773" w:rsidRPr="00530176" w14:paraId="38175163" w14:textId="5D0995CF" w:rsidTr="00530176">
        <w:tc>
          <w:tcPr>
            <w:tcW w:w="1259" w:type="dxa"/>
          </w:tcPr>
          <w:p w14:paraId="5C853195" w14:textId="6D1199A7" w:rsidR="00BC2773" w:rsidRPr="00530176" w:rsidRDefault="00BC2773" w:rsidP="00360122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CB1370</w:t>
            </w:r>
          </w:p>
        </w:tc>
        <w:tc>
          <w:tcPr>
            <w:tcW w:w="8209" w:type="dxa"/>
          </w:tcPr>
          <w:p w14:paraId="7CCBF8DE" w14:textId="5740926E" w:rsidR="00BC2773" w:rsidRPr="00530176" w:rsidRDefault="00BC2773" w:rsidP="0036012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daf-2(e1370)</w:t>
            </w:r>
          </w:p>
        </w:tc>
      </w:tr>
      <w:tr w:rsidR="00BC2773" w:rsidRPr="00530176" w14:paraId="52CB40C4" w14:textId="24539177" w:rsidTr="00530176">
        <w:tc>
          <w:tcPr>
            <w:tcW w:w="1259" w:type="dxa"/>
          </w:tcPr>
          <w:p w14:paraId="719A1CCD" w14:textId="5B866AA9" w:rsidR="00BC2773" w:rsidRPr="00530176" w:rsidRDefault="00BC2773" w:rsidP="00360122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CB4108</w:t>
            </w:r>
          </w:p>
        </w:tc>
        <w:tc>
          <w:tcPr>
            <w:tcW w:w="8209" w:type="dxa"/>
          </w:tcPr>
          <w:p w14:paraId="404FDC82" w14:textId="4EB6BB5F" w:rsidR="00BC2773" w:rsidRPr="00530176" w:rsidRDefault="00BC2773" w:rsidP="0036012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fog-2(q71)</w:t>
            </w:r>
          </w:p>
        </w:tc>
      </w:tr>
      <w:tr w:rsidR="00BC2773" w:rsidRPr="00530176" w14:paraId="48CB87AA" w14:textId="5BD2AFF7" w:rsidTr="00530176">
        <w:tc>
          <w:tcPr>
            <w:tcW w:w="1259" w:type="dxa"/>
          </w:tcPr>
          <w:p w14:paraId="56001C57" w14:textId="6E4C1F3D" w:rsidR="00BC2773" w:rsidRPr="00530176" w:rsidRDefault="00BC2773" w:rsidP="00D53815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MT1522</w:t>
            </w:r>
          </w:p>
        </w:tc>
        <w:tc>
          <w:tcPr>
            <w:tcW w:w="8209" w:type="dxa"/>
          </w:tcPr>
          <w:p w14:paraId="5D4C0793" w14:textId="79574F62" w:rsidR="00BC2773" w:rsidRPr="00530176" w:rsidRDefault="00BC2773" w:rsidP="00D538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ed-3(n717)</w:t>
            </w:r>
          </w:p>
        </w:tc>
      </w:tr>
      <w:tr w:rsidR="00BC2773" w:rsidRPr="00530176" w14:paraId="51AF914B" w14:textId="4D59BAAD" w:rsidTr="00530176">
        <w:tc>
          <w:tcPr>
            <w:tcW w:w="1259" w:type="dxa"/>
          </w:tcPr>
          <w:p w14:paraId="2B83B2D5" w14:textId="1F60933F" w:rsidR="00BC2773" w:rsidRPr="00530176" w:rsidRDefault="00BC2773" w:rsidP="00D53815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YL206</w:t>
            </w:r>
          </w:p>
        </w:tc>
        <w:tc>
          <w:tcPr>
            <w:tcW w:w="8209" w:type="dxa"/>
          </w:tcPr>
          <w:p w14:paraId="76706A6B" w14:textId="56FDA25D" w:rsidR="00BC2773" w:rsidRPr="00530176" w:rsidRDefault="00BC2773" w:rsidP="00D5381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nst-1p::nst-1::</w:t>
            </w:r>
            <w:r w:rsidRPr="00530176">
              <w:rPr>
                <w:rFonts w:ascii="Arial" w:hAnsi="Arial" w:cs="Arial"/>
                <w:iCs/>
                <w:sz w:val="20"/>
                <w:szCs w:val="20"/>
              </w:rPr>
              <w:t>GFP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::nst-1 3'UTR + unc-119(+)</w:t>
            </w:r>
          </w:p>
        </w:tc>
      </w:tr>
      <w:tr w:rsidR="00BC2773" w:rsidRPr="00530176" w14:paraId="04EB7307" w14:textId="31A6CFE2" w:rsidTr="00530176">
        <w:tc>
          <w:tcPr>
            <w:tcW w:w="1259" w:type="dxa"/>
            <w:shd w:val="clear" w:color="auto" w:fill="D9D9D9" w:themeFill="background1" w:themeFillShade="D9"/>
          </w:tcPr>
          <w:p w14:paraId="432068DD" w14:textId="20704749" w:rsidR="00BC2773" w:rsidRPr="006E1718" w:rsidRDefault="00BC2773" w:rsidP="00BF4CC9">
            <w:pPr>
              <w:rPr>
                <w:rFonts w:ascii="Arial" w:hAnsi="Arial" w:cs="Arial"/>
                <w:b/>
                <w:sz w:val="20"/>
                <w:szCs w:val="20"/>
                <w:highlight w:val="lightGray"/>
              </w:rPr>
            </w:pPr>
            <w:r w:rsidRPr="006E1718">
              <w:rPr>
                <w:rFonts w:ascii="Arial" w:hAnsi="Arial" w:cs="Arial"/>
                <w:b/>
                <w:sz w:val="20"/>
                <w:szCs w:val="20"/>
                <w:highlight w:val="lightGray"/>
              </w:rPr>
              <w:t>this study</w:t>
            </w:r>
          </w:p>
        </w:tc>
        <w:tc>
          <w:tcPr>
            <w:tcW w:w="8209" w:type="dxa"/>
            <w:shd w:val="clear" w:color="auto" w:fill="D9D9D9" w:themeFill="background1" w:themeFillShade="D9"/>
          </w:tcPr>
          <w:p w14:paraId="4D63B389" w14:textId="77777777" w:rsidR="00BC2773" w:rsidRPr="006E1718" w:rsidRDefault="00BC2773" w:rsidP="009B20DA">
            <w:pPr>
              <w:rPr>
                <w:rFonts w:ascii="Arial" w:hAnsi="Arial" w:cs="Arial"/>
                <w:b/>
                <w:i/>
                <w:iCs/>
                <w:sz w:val="20"/>
                <w:szCs w:val="20"/>
                <w:highlight w:val="lightGray"/>
              </w:rPr>
            </w:pPr>
          </w:p>
        </w:tc>
      </w:tr>
      <w:tr w:rsidR="00BC2773" w:rsidRPr="00530176" w14:paraId="612DAB44" w14:textId="77777777" w:rsidTr="00530176">
        <w:tc>
          <w:tcPr>
            <w:tcW w:w="1259" w:type="dxa"/>
          </w:tcPr>
          <w:p w14:paraId="6CF4F404" w14:textId="60F9DD4A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JJ2506</w:t>
            </w:r>
          </w:p>
        </w:tc>
        <w:tc>
          <w:tcPr>
            <w:tcW w:w="8209" w:type="dxa"/>
          </w:tcPr>
          <w:p w14:paraId="0C42290E" w14:textId="6CAB3EAA" w:rsidR="00BC2773" w:rsidRPr="00530176" w:rsidRDefault="00BC2773" w:rsidP="00884321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zuIs242(nmy-2::</w:t>
            </w:r>
            <w:r w:rsidRPr="00530176">
              <w:rPr>
                <w:rFonts w:ascii="Arial" w:hAnsi="Arial" w:cs="Arial"/>
                <w:iCs/>
                <w:sz w:val="20"/>
                <w:szCs w:val="20"/>
              </w:rPr>
              <w:t>PGL-1::GFP::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pie-1 3'UTR); zuIs256(cer1</w:t>
            </w:r>
            <w:r w:rsidRPr="00530176">
              <w:rPr>
                <w:rFonts w:ascii="Arial" w:hAnsi="Arial" w:cs="Arial"/>
                <w:iCs/>
                <w:sz w:val="20"/>
                <w:szCs w:val="20"/>
              </w:rPr>
              <w:t>Protease::GFP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pie-1 3'UTR); unc-119(ed3). </w:t>
            </w:r>
          </w:p>
        </w:tc>
      </w:tr>
      <w:tr w:rsidR="00BC2773" w:rsidRPr="00530176" w14:paraId="22C71148" w14:textId="2FA42200" w:rsidTr="00530176">
        <w:tc>
          <w:tcPr>
            <w:tcW w:w="1259" w:type="dxa"/>
          </w:tcPr>
          <w:p w14:paraId="794F84AB" w14:textId="318E039D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JJ2669</w:t>
            </w:r>
          </w:p>
        </w:tc>
        <w:tc>
          <w:tcPr>
            <w:tcW w:w="8209" w:type="dxa"/>
          </w:tcPr>
          <w:p w14:paraId="7AA18DBA" w14:textId="1C673453" w:rsidR="00BC2773" w:rsidRPr="00530176" w:rsidRDefault="00BC2773" w:rsidP="0088432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Cer1[ED3046, LGIII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530176">
              <w:rPr>
                <w:rFonts w:ascii="Arial" w:hAnsi="Arial" w:cs="Arial"/>
                <w:sz w:val="20"/>
                <w:szCs w:val="20"/>
              </w:rPr>
              <w:t>GFP:CERV/GAG]</w:t>
            </w:r>
          </w:p>
        </w:tc>
      </w:tr>
      <w:tr w:rsidR="00BC2773" w:rsidRPr="00530176" w14:paraId="240B916E" w14:textId="091D050D" w:rsidTr="00530176">
        <w:tc>
          <w:tcPr>
            <w:tcW w:w="1259" w:type="dxa"/>
          </w:tcPr>
          <w:p w14:paraId="0E2E7BB7" w14:textId="6AD6F217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JJ2698</w:t>
            </w:r>
          </w:p>
        </w:tc>
        <w:tc>
          <w:tcPr>
            <w:tcW w:w="8209" w:type="dxa"/>
          </w:tcPr>
          <w:p w14:paraId="284CC418" w14:textId="7E53DB49" w:rsidR="00BC2773" w:rsidRPr="00530176" w:rsidRDefault="00BC2773" w:rsidP="009B20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glo-2(zu455);</w:t>
            </w:r>
            <w:r w:rsidRPr="00530176">
              <w:rPr>
                <w:rFonts w:ascii="Arial" w:hAnsi="Arial" w:cs="Arial"/>
                <w:sz w:val="20"/>
                <w:szCs w:val="20"/>
              </w:rPr>
              <w:t xml:space="preserve"> Cer1[N2, LGIII: -0.04 ] 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unc-32(e189)</w:t>
            </w:r>
            <w:r w:rsidRPr="00530176">
              <w:rPr>
                <w:rFonts w:ascii="Arial" w:hAnsi="Arial" w:cs="Arial"/>
                <w:sz w:val="20"/>
                <w:szCs w:val="20"/>
              </w:rPr>
              <w:t xml:space="preserve"> Cer1[ED3046, LGIII; GFP:CERV/GAG]</w:t>
            </w:r>
          </w:p>
        </w:tc>
      </w:tr>
      <w:tr w:rsidR="00BC2773" w:rsidRPr="00530176" w14:paraId="627B6CCB" w14:textId="0F5834C2" w:rsidTr="00530176">
        <w:tc>
          <w:tcPr>
            <w:tcW w:w="1259" w:type="dxa"/>
          </w:tcPr>
          <w:p w14:paraId="499BC90C" w14:textId="696E5E74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JJ2699</w:t>
            </w:r>
          </w:p>
        </w:tc>
        <w:tc>
          <w:tcPr>
            <w:tcW w:w="8209" w:type="dxa"/>
          </w:tcPr>
          <w:p w14:paraId="787CB011" w14:textId="068C8702" w:rsidR="00BC2773" w:rsidRPr="00530176" w:rsidRDefault="00BC2773" w:rsidP="009B20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er1(zu526</w:t>
            </w:r>
            <w:r w:rsidRPr="00530176">
              <w:rPr>
                <w:rFonts w:ascii="Arial" w:hAnsi="Arial" w:cs="Arial"/>
                <w:sz w:val="20"/>
                <w:szCs w:val="20"/>
              </w:rPr>
              <w:t>)      CERV[T212A,S214A,T216A])</w:t>
            </w:r>
          </w:p>
        </w:tc>
      </w:tr>
      <w:tr w:rsidR="00BC2773" w:rsidRPr="00530176" w14:paraId="7DA20754" w14:textId="035D5954" w:rsidTr="00530176">
        <w:tc>
          <w:tcPr>
            <w:tcW w:w="1259" w:type="dxa"/>
          </w:tcPr>
          <w:p w14:paraId="1FBA229A" w14:textId="3A8EDB90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JJ2700</w:t>
            </w:r>
          </w:p>
        </w:tc>
        <w:tc>
          <w:tcPr>
            <w:tcW w:w="8209" w:type="dxa"/>
          </w:tcPr>
          <w:p w14:paraId="42CE410A" w14:textId="5F108864" w:rsidR="00BC2773" w:rsidRPr="00530176" w:rsidRDefault="00BC2773" w:rsidP="009B20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er1(zu527)      </w:t>
            </w:r>
            <w:r w:rsidRPr="00530176">
              <w:rPr>
                <w:rFonts w:ascii="Arial" w:hAnsi="Arial" w:cs="Arial"/>
                <w:sz w:val="20"/>
                <w:szCs w:val="20"/>
              </w:rPr>
              <w:t>CERV [C193S, C195S, C200S])</w:t>
            </w:r>
          </w:p>
        </w:tc>
      </w:tr>
      <w:tr w:rsidR="00BC2773" w:rsidRPr="00530176" w14:paraId="5C347E0A" w14:textId="0159AAA3" w:rsidTr="00530176">
        <w:tc>
          <w:tcPr>
            <w:tcW w:w="1259" w:type="dxa"/>
          </w:tcPr>
          <w:p w14:paraId="69FD9F6C" w14:textId="68C5B420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JJ2704</w:t>
            </w:r>
          </w:p>
        </w:tc>
        <w:tc>
          <w:tcPr>
            <w:tcW w:w="8209" w:type="dxa"/>
          </w:tcPr>
          <w:p w14:paraId="41D9D105" w14:textId="570D64DA" w:rsidR="00BC2773" w:rsidRPr="00530176" w:rsidRDefault="00BC2773" w:rsidP="009B20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er1(zu531)      </w:t>
            </w:r>
            <w:r w:rsidRPr="00530176">
              <w:rPr>
                <w:rFonts w:ascii="Arial" w:hAnsi="Arial" w:cs="Arial"/>
                <w:sz w:val="20"/>
                <w:szCs w:val="20"/>
              </w:rPr>
              <w:t>CERV [R194A])</w:t>
            </w:r>
          </w:p>
        </w:tc>
      </w:tr>
      <w:tr w:rsidR="00BC2773" w:rsidRPr="00530176" w14:paraId="2CE357CC" w14:textId="5EFAF0E5" w:rsidTr="00530176">
        <w:tc>
          <w:tcPr>
            <w:tcW w:w="1259" w:type="dxa"/>
          </w:tcPr>
          <w:p w14:paraId="0F07CBAB" w14:textId="2EA043BC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JJ2705</w:t>
            </w:r>
          </w:p>
        </w:tc>
        <w:tc>
          <w:tcPr>
            <w:tcW w:w="8209" w:type="dxa"/>
          </w:tcPr>
          <w:p w14:paraId="391D1CB7" w14:textId="16A12971" w:rsidR="00BC2773" w:rsidRPr="00530176" w:rsidRDefault="00BC2773" w:rsidP="009B20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er1(zu532)      </w:t>
            </w:r>
            <w:r w:rsidRPr="00530176">
              <w:rPr>
                <w:rFonts w:ascii="Arial" w:hAnsi="Arial" w:cs="Arial"/>
                <w:sz w:val="20"/>
                <w:szCs w:val="20"/>
              </w:rPr>
              <w:t>CERV [T212A, S214A])</w:t>
            </w:r>
          </w:p>
        </w:tc>
      </w:tr>
      <w:tr w:rsidR="00BC2773" w:rsidRPr="00530176" w14:paraId="14D51A78" w14:textId="1EA04FCC" w:rsidTr="00530176">
        <w:tc>
          <w:tcPr>
            <w:tcW w:w="1259" w:type="dxa"/>
          </w:tcPr>
          <w:p w14:paraId="56F4D3BF" w14:textId="61A63CFC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JJ2706</w:t>
            </w:r>
          </w:p>
        </w:tc>
        <w:tc>
          <w:tcPr>
            <w:tcW w:w="8209" w:type="dxa"/>
          </w:tcPr>
          <w:p w14:paraId="096C2506" w14:textId="3374040F" w:rsidR="00BC2773" w:rsidRPr="00530176" w:rsidRDefault="00BC2773" w:rsidP="009B20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er1(zu533)      </w:t>
            </w:r>
            <w:r w:rsidRPr="00530176">
              <w:rPr>
                <w:rFonts w:ascii="Arial" w:hAnsi="Arial" w:cs="Arial"/>
                <w:sz w:val="20"/>
                <w:szCs w:val="20"/>
              </w:rPr>
              <w:t>CERV [S214A])</w:t>
            </w:r>
          </w:p>
        </w:tc>
      </w:tr>
      <w:tr w:rsidR="00BC2773" w:rsidRPr="00530176" w14:paraId="7CEB5109" w14:textId="35F0EBBE" w:rsidTr="00530176">
        <w:tc>
          <w:tcPr>
            <w:tcW w:w="1259" w:type="dxa"/>
          </w:tcPr>
          <w:p w14:paraId="08086A5C" w14:textId="3ADF011F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M638 </w:t>
            </w:r>
          </w:p>
        </w:tc>
        <w:tc>
          <w:tcPr>
            <w:tcW w:w="8209" w:type="dxa"/>
          </w:tcPr>
          <w:p w14:paraId="45E4FDD9" w14:textId="5FC4465B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er1(ne4927)    </w:t>
            </w:r>
            <w:r w:rsidRPr="00530176">
              <w:rPr>
                <w:rFonts w:ascii="Arial" w:hAnsi="Arial" w:cs="Arial"/>
                <w:sz w:val="20"/>
                <w:szCs w:val="20"/>
              </w:rPr>
              <w:t>GFP:CERV/GAG</w:t>
            </w:r>
          </w:p>
        </w:tc>
      </w:tr>
      <w:tr w:rsidR="00BC2773" w:rsidRPr="00530176" w14:paraId="7F46FE27" w14:textId="49AF5EBC" w:rsidTr="00530176">
        <w:tc>
          <w:tcPr>
            <w:tcW w:w="1259" w:type="dxa"/>
          </w:tcPr>
          <w:p w14:paraId="35808C93" w14:textId="23997473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M743 </w:t>
            </w:r>
          </w:p>
        </w:tc>
        <w:tc>
          <w:tcPr>
            <w:tcW w:w="8209" w:type="dxa"/>
          </w:tcPr>
          <w:p w14:paraId="1F9DAEC8" w14:textId="1C496837" w:rsidR="00BC2773" w:rsidRPr="00530176" w:rsidRDefault="00BC2773" w:rsidP="009B20DA">
            <w:pPr>
              <w:rPr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er1(ne4967)    </w:t>
            </w:r>
            <w:r w:rsidRPr="00530176">
              <w:rPr>
                <w:rFonts w:ascii="Arial" w:hAnsi="Arial" w:cs="Arial"/>
                <w:sz w:val="20"/>
                <w:szCs w:val="20"/>
              </w:rPr>
              <w:t>GAG:GFP</w:t>
            </w: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BC2773" w:rsidRPr="00530176" w14:paraId="2C30B2EA" w14:textId="7DF9C206" w:rsidTr="00530176">
        <w:tc>
          <w:tcPr>
            <w:tcW w:w="1259" w:type="dxa"/>
          </w:tcPr>
          <w:p w14:paraId="3E69C4C9" w14:textId="11CC0F04" w:rsidR="00BC2773" w:rsidRPr="00530176" w:rsidRDefault="00BC2773" w:rsidP="009B20DA">
            <w:pPr>
              <w:ind w:left="-1080" w:right="-1054" w:firstLine="1080"/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  <w:lang w:val="de-DE"/>
              </w:rPr>
              <w:t>WM744</w:t>
            </w:r>
          </w:p>
        </w:tc>
        <w:tc>
          <w:tcPr>
            <w:tcW w:w="8209" w:type="dxa"/>
          </w:tcPr>
          <w:p w14:paraId="7AAF2523" w14:textId="4CD11BA4" w:rsidR="00BC2773" w:rsidRPr="00530176" w:rsidRDefault="00BC2773" w:rsidP="009B20DA">
            <w:pPr>
              <w:ind w:left="-1080" w:right="-1054" w:firstLine="108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er1(ne4976)</w:t>
            </w:r>
            <w:r w:rsidRPr="00530176">
              <w:rPr>
                <w:rFonts w:ascii="Arial" w:hAnsi="Arial" w:cs="Arial"/>
                <w:sz w:val="20"/>
                <w:szCs w:val="20"/>
              </w:rPr>
              <w:t xml:space="preserve">    GFP:APEX2:CERV/GAG</w:t>
            </w:r>
          </w:p>
        </w:tc>
      </w:tr>
      <w:tr w:rsidR="00BC2773" w:rsidRPr="00530176" w14:paraId="135E1AF6" w14:textId="28E8E816" w:rsidTr="00530176">
        <w:tc>
          <w:tcPr>
            <w:tcW w:w="1259" w:type="dxa"/>
          </w:tcPr>
          <w:p w14:paraId="044B2845" w14:textId="55DB2939" w:rsidR="00BC2773" w:rsidRPr="00530176" w:rsidRDefault="00BC2773" w:rsidP="00EF736E">
            <w:pPr>
              <w:ind w:left="-1080" w:right="-1054" w:firstLine="1080"/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M746 </w:t>
            </w:r>
          </w:p>
        </w:tc>
        <w:tc>
          <w:tcPr>
            <w:tcW w:w="8209" w:type="dxa"/>
          </w:tcPr>
          <w:p w14:paraId="52549ED4" w14:textId="246352ED" w:rsidR="00BC2773" w:rsidRPr="00530176" w:rsidRDefault="00BC2773" w:rsidP="00EF736E">
            <w:pPr>
              <w:ind w:left="-1080" w:right="-1054" w:firstLine="108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er1(ne4881</w:t>
            </w:r>
            <w:r w:rsidRPr="00530176">
              <w:rPr>
                <w:rFonts w:ascii="Arial" w:hAnsi="Arial" w:cs="Arial"/>
                <w:sz w:val="20"/>
                <w:szCs w:val="20"/>
              </w:rPr>
              <w:t>)    CERV(STOP) exon4</w:t>
            </w:r>
          </w:p>
        </w:tc>
      </w:tr>
      <w:tr w:rsidR="00BC2773" w:rsidRPr="00530176" w14:paraId="1FCA5E1D" w14:textId="0DDE5A77" w:rsidTr="00530176">
        <w:tc>
          <w:tcPr>
            <w:tcW w:w="1259" w:type="dxa"/>
          </w:tcPr>
          <w:p w14:paraId="68299AC3" w14:textId="4C12DE5D" w:rsidR="00BC2773" w:rsidRPr="00530176" w:rsidRDefault="00BC2773" w:rsidP="00EF736E">
            <w:pPr>
              <w:ind w:left="-1080" w:right="-1054" w:firstLine="1080"/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>WM790</w:t>
            </w:r>
          </w:p>
        </w:tc>
        <w:tc>
          <w:tcPr>
            <w:tcW w:w="8209" w:type="dxa"/>
          </w:tcPr>
          <w:p w14:paraId="1F231431" w14:textId="11710B8B" w:rsidR="00BC2773" w:rsidRPr="00530176" w:rsidRDefault="00BC2773" w:rsidP="00EF736E">
            <w:pPr>
              <w:ind w:left="-1080" w:right="-1054" w:firstLine="108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er1(ne4977)</w:t>
            </w:r>
            <w:r w:rsidRPr="00530176">
              <w:rPr>
                <w:rFonts w:ascii="Arial" w:hAnsi="Arial" w:cs="Arial"/>
                <w:sz w:val="20"/>
                <w:szCs w:val="20"/>
              </w:rPr>
              <w:t xml:space="preserve">    GFP::APEX2::CERV/GAG</w:t>
            </w:r>
          </w:p>
        </w:tc>
      </w:tr>
      <w:tr w:rsidR="00BC2773" w:rsidRPr="00530176" w14:paraId="462EA300" w14:textId="2DD712BF" w:rsidTr="00530176">
        <w:tc>
          <w:tcPr>
            <w:tcW w:w="1259" w:type="dxa"/>
          </w:tcPr>
          <w:p w14:paraId="02F9CDA7" w14:textId="01BE5DC6" w:rsidR="00BC2773" w:rsidRPr="00530176" w:rsidRDefault="00BC2773" w:rsidP="00432993">
            <w:pPr>
              <w:ind w:left="-1080" w:right="-1054" w:firstLine="1080"/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</w:rPr>
              <w:t xml:space="preserve">WM894 </w:t>
            </w:r>
          </w:p>
        </w:tc>
        <w:tc>
          <w:tcPr>
            <w:tcW w:w="8209" w:type="dxa"/>
          </w:tcPr>
          <w:p w14:paraId="44532E93" w14:textId="184A7426" w:rsidR="00BC2773" w:rsidRPr="00530176" w:rsidRDefault="00BC2773" w:rsidP="00432993">
            <w:pPr>
              <w:ind w:left="-1080" w:right="-1054" w:firstLine="108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er1(ne4928; ne4968)    </w:t>
            </w:r>
            <w:r w:rsidRPr="00530176">
              <w:rPr>
                <w:rFonts w:ascii="Arial" w:hAnsi="Arial" w:cs="Arial"/>
                <w:sz w:val="20"/>
                <w:szCs w:val="20"/>
              </w:rPr>
              <w:t>3XFLAG:CERV/GAG + GAG (STOP)</w:t>
            </w:r>
          </w:p>
        </w:tc>
      </w:tr>
      <w:tr w:rsidR="00BC2773" w:rsidRPr="00530176" w14:paraId="456CE676" w14:textId="51303A1B" w:rsidTr="00530176">
        <w:tc>
          <w:tcPr>
            <w:tcW w:w="1259" w:type="dxa"/>
          </w:tcPr>
          <w:p w14:paraId="30D38E2B" w14:textId="11DD16E3" w:rsidR="00BC2773" w:rsidRPr="00530176" w:rsidRDefault="00BC2773" w:rsidP="00432993">
            <w:pPr>
              <w:ind w:left="-1080" w:right="-1054" w:firstLine="1080"/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sz w:val="20"/>
                <w:szCs w:val="20"/>
                <w:lang w:val="de-DE"/>
              </w:rPr>
              <w:t>WM895</w:t>
            </w:r>
          </w:p>
        </w:tc>
        <w:tc>
          <w:tcPr>
            <w:tcW w:w="8209" w:type="dxa"/>
          </w:tcPr>
          <w:p w14:paraId="3F01DC4A" w14:textId="68E49340" w:rsidR="00BC2773" w:rsidRPr="00530176" w:rsidRDefault="00BC2773" w:rsidP="00432993">
            <w:pPr>
              <w:ind w:left="-1080" w:right="-1054" w:firstLine="108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cer1(ne4975)</w:t>
            </w:r>
            <w:r w:rsidRPr="00530176">
              <w:rPr>
                <w:rFonts w:ascii="Arial" w:hAnsi="Arial" w:cs="Arial"/>
                <w:sz w:val="20"/>
                <w:szCs w:val="20"/>
                <w:lang w:val="de-DE"/>
              </w:rPr>
              <w:t xml:space="preserve">   </w:t>
            </w:r>
            <w:r w:rsidRPr="00530176">
              <w:rPr>
                <w:rFonts w:ascii="Arial" w:hAnsi="Arial" w:cs="Arial"/>
                <w:sz w:val="20"/>
                <w:szCs w:val="20"/>
              </w:rPr>
              <w:t xml:space="preserve"> GAG:3XFLAG</w:t>
            </w:r>
          </w:p>
        </w:tc>
      </w:tr>
      <w:tr w:rsidR="00BC2773" w:rsidRPr="00530176" w14:paraId="0DA689F9" w14:textId="1A6464AD" w:rsidTr="00530176">
        <w:tc>
          <w:tcPr>
            <w:tcW w:w="1259" w:type="dxa"/>
          </w:tcPr>
          <w:p w14:paraId="4DC9E8F4" w14:textId="7177A6B8" w:rsidR="00BC2773" w:rsidRPr="00530176" w:rsidRDefault="00BC2773" w:rsidP="009B20DA">
            <w:pPr>
              <w:ind w:left="-1080" w:right="-1054" w:firstLine="108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30176">
              <w:rPr>
                <w:rFonts w:ascii="Arial" w:hAnsi="Arial" w:cs="Arial"/>
                <w:sz w:val="20"/>
                <w:szCs w:val="20"/>
                <w:lang w:val="de-DE"/>
              </w:rPr>
              <w:t>WM903</w:t>
            </w:r>
          </w:p>
        </w:tc>
        <w:tc>
          <w:tcPr>
            <w:tcW w:w="8209" w:type="dxa"/>
          </w:tcPr>
          <w:p w14:paraId="55FAB2B4" w14:textId="07BCC74B" w:rsidR="00BC2773" w:rsidRPr="00530176" w:rsidRDefault="00BC2773" w:rsidP="009B20DA">
            <w:pPr>
              <w:rPr>
                <w:rFonts w:ascii="Arial" w:hAnsi="Arial" w:cs="Arial"/>
                <w:sz w:val="20"/>
                <w:szCs w:val="20"/>
              </w:rPr>
            </w:pPr>
            <w:r w:rsidRPr="00530176">
              <w:rPr>
                <w:rFonts w:ascii="Arial" w:hAnsi="Arial" w:cs="Arial"/>
                <w:i/>
                <w:iCs/>
                <w:sz w:val="20"/>
                <w:szCs w:val="20"/>
              </w:rPr>
              <w:t>cer1(4928)</w:t>
            </w:r>
            <w:r w:rsidRPr="00530176">
              <w:rPr>
                <w:rFonts w:ascii="Arial" w:hAnsi="Arial" w:cs="Arial"/>
                <w:sz w:val="20"/>
                <w:szCs w:val="20"/>
              </w:rPr>
              <w:t xml:space="preserve">        3XFLAG:CERV/GAG</w:t>
            </w:r>
          </w:p>
        </w:tc>
      </w:tr>
      <w:tr w:rsidR="00BC2773" w:rsidRPr="00530176" w14:paraId="40BFE5ED" w14:textId="12C6565A" w:rsidTr="00530176">
        <w:tc>
          <w:tcPr>
            <w:tcW w:w="1259" w:type="dxa"/>
          </w:tcPr>
          <w:p w14:paraId="594273F3" w14:textId="06198C2A" w:rsidR="00BC2773" w:rsidRPr="00530176" w:rsidRDefault="00BC2773" w:rsidP="009B20DA">
            <w:pPr>
              <w:rPr>
                <w:sz w:val="20"/>
                <w:szCs w:val="20"/>
              </w:rPr>
            </w:pPr>
          </w:p>
        </w:tc>
        <w:tc>
          <w:tcPr>
            <w:tcW w:w="8209" w:type="dxa"/>
          </w:tcPr>
          <w:p w14:paraId="6567233E" w14:textId="17147001" w:rsidR="00BC2773" w:rsidRPr="00530176" w:rsidRDefault="00BC2773" w:rsidP="009B20DA">
            <w:pPr>
              <w:rPr>
                <w:sz w:val="20"/>
                <w:szCs w:val="20"/>
              </w:rPr>
            </w:pPr>
          </w:p>
        </w:tc>
      </w:tr>
    </w:tbl>
    <w:p w14:paraId="09764A05" w14:textId="77777777" w:rsidR="00B564CF" w:rsidRDefault="00B564CF"/>
    <w:p w14:paraId="3722F1FF" w14:textId="77777777" w:rsidR="007757E7" w:rsidRDefault="007757E7"/>
    <w:p w14:paraId="52AA8E57" w14:textId="008FF759" w:rsidR="007757E7" w:rsidRPr="007757E7" w:rsidRDefault="007757E7">
      <w:pPr>
        <w:rPr>
          <w:b/>
        </w:rPr>
      </w:pPr>
    </w:p>
    <w:sectPr w:rsidR="007757E7" w:rsidRPr="007757E7" w:rsidSect="00530176">
      <w:pgSz w:w="12240" w:h="15840"/>
      <w:pgMar w:top="1440" w:right="360" w:bottom="144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F9520" w14:textId="77777777" w:rsidR="00BF1D7A" w:rsidRDefault="00BF1D7A" w:rsidP="00BD4CA4">
      <w:r>
        <w:separator/>
      </w:r>
    </w:p>
  </w:endnote>
  <w:endnote w:type="continuationSeparator" w:id="0">
    <w:p w14:paraId="28A134A6" w14:textId="77777777" w:rsidR="00BF1D7A" w:rsidRDefault="00BF1D7A" w:rsidP="00BD4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D44959" w14:textId="77777777" w:rsidR="00BF1D7A" w:rsidRDefault="00BF1D7A" w:rsidP="00BD4CA4">
      <w:r>
        <w:separator/>
      </w:r>
    </w:p>
  </w:footnote>
  <w:footnote w:type="continuationSeparator" w:id="0">
    <w:p w14:paraId="3710B24E" w14:textId="77777777" w:rsidR="00BF1D7A" w:rsidRDefault="00BF1D7A" w:rsidP="00BD4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4CF"/>
    <w:rsid w:val="00015DB1"/>
    <w:rsid w:val="0003729B"/>
    <w:rsid w:val="00062A0F"/>
    <w:rsid w:val="00066912"/>
    <w:rsid w:val="001A3C23"/>
    <w:rsid w:val="002D4FC0"/>
    <w:rsid w:val="003076AE"/>
    <w:rsid w:val="00360122"/>
    <w:rsid w:val="003E00AC"/>
    <w:rsid w:val="00412A6B"/>
    <w:rsid w:val="00432993"/>
    <w:rsid w:val="00456046"/>
    <w:rsid w:val="004C5C88"/>
    <w:rsid w:val="0051101C"/>
    <w:rsid w:val="00530176"/>
    <w:rsid w:val="005305B8"/>
    <w:rsid w:val="005B02B0"/>
    <w:rsid w:val="00610EC4"/>
    <w:rsid w:val="0065020E"/>
    <w:rsid w:val="006E1718"/>
    <w:rsid w:val="00735861"/>
    <w:rsid w:val="007757E7"/>
    <w:rsid w:val="007C4D20"/>
    <w:rsid w:val="00864DF4"/>
    <w:rsid w:val="00865EAB"/>
    <w:rsid w:val="00884321"/>
    <w:rsid w:val="008C5F96"/>
    <w:rsid w:val="00904123"/>
    <w:rsid w:val="00904DEE"/>
    <w:rsid w:val="009B20DA"/>
    <w:rsid w:val="009C5A91"/>
    <w:rsid w:val="00A0361C"/>
    <w:rsid w:val="00A57979"/>
    <w:rsid w:val="00AC0894"/>
    <w:rsid w:val="00B2259C"/>
    <w:rsid w:val="00B263BE"/>
    <w:rsid w:val="00B564CF"/>
    <w:rsid w:val="00BC2773"/>
    <w:rsid w:val="00BD4CA4"/>
    <w:rsid w:val="00BE608F"/>
    <w:rsid w:val="00BF1D7A"/>
    <w:rsid w:val="00BF4CC9"/>
    <w:rsid w:val="00C06E72"/>
    <w:rsid w:val="00CE735B"/>
    <w:rsid w:val="00D53815"/>
    <w:rsid w:val="00D93C4B"/>
    <w:rsid w:val="00DA44A4"/>
    <w:rsid w:val="00DC1950"/>
    <w:rsid w:val="00DD08BE"/>
    <w:rsid w:val="00DE4433"/>
    <w:rsid w:val="00E86D32"/>
    <w:rsid w:val="00EA22C7"/>
    <w:rsid w:val="00EF736E"/>
    <w:rsid w:val="00F40F8E"/>
    <w:rsid w:val="00F46BF1"/>
    <w:rsid w:val="00F5129F"/>
    <w:rsid w:val="00F55B9A"/>
    <w:rsid w:val="00F71590"/>
    <w:rsid w:val="00F7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214FC0"/>
  <w15:docId w15:val="{F0CD3109-A756-433A-B58A-8A5BAF44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4C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CA4"/>
  </w:style>
  <w:style w:type="paragraph" w:styleId="Footer">
    <w:name w:val="footer"/>
    <w:basedOn w:val="Normal"/>
    <w:link w:val="FooterChar"/>
    <w:uiPriority w:val="99"/>
    <w:unhideWhenUsed/>
    <w:rsid w:val="00BD4C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ss, Jim</dc:creator>
  <cp:keywords/>
  <dc:description/>
  <cp:lastModifiedBy>Microsoft account</cp:lastModifiedBy>
  <cp:revision>4</cp:revision>
  <dcterms:created xsi:type="dcterms:W3CDTF">2023-05-22T19:14:00Z</dcterms:created>
  <dcterms:modified xsi:type="dcterms:W3CDTF">2023-06-13T11:03:00Z</dcterms:modified>
</cp:coreProperties>
</file>